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77DF1" w14:textId="77777777" w:rsidR="0070620C" w:rsidRPr="0070620C" w:rsidRDefault="00FF55D4" w:rsidP="00934231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BD20D7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70620C" w:rsidRPr="0070620C">
        <w:rPr>
          <w:rFonts w:ascii="Times New Roman" w:hAnsi="Times New Roman" w:cs="Times New Roman"/>
          <w:b/>
          <w:sz w:val="24"/>
          <w:szCs w:val="24"/>
        </w:rPr>
        <w:t>Oligonucleotide sequences for this study.</w:t>
      </w:r>
    </w:p>
    <w:tbl>
      <w:tblPr>
        <w:tblStyle w:val="a3"/>
        <w:tblW w:w="494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5954"/>
      </w:tblGrid>
      <w:tr w:rsidR="00A9046D" w:rsidRPr="0070620C" w14:paraId="0D35EAFB" w14:textId="77777777" w:rsidTr="002932AC">
        <w:trPr>
          <w:trHeight w:val="230"/>
        </w:trPr>
        <w:tc>
          <w:tcPr>
            <w:tcW w:w="1379" w:type="pct"/>
            <w:tcBorders>
              <w:top w:val="single" w:sz="12" w:space="0" w:color="auto"/>
              <w:bottom w:val="single" w:sz="12" w:space="0" w:color="auto"/>
            </w:tcBorders>
          </w:tcPr>
          <w:p w14:paraId="04574100" w14:textId="77777777" w:rsidR="00A9046D" w:rsidRPr="0070620C" w:rsidRDefault="00A9046D" w:rsidP="0093423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20C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621" w:type="pct"/>
            <w:tcBorders>
              <w:top w:val="single" w:sz="12" w:space="0" w:color="auto"/>
              <w:bottom w:val="single" w:sz="12" w:space="0" w:color="auto"/>
            </w:tcBorders>
          </w:tcPr>
          <w:p w14:paraId="2A25F508" w14:textId="77777777" w:rsidR="00A9046D" w:rsidRPr="0070620C" w:rsidRDefault="00A9046D" w:rsidP="0093423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20C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A9046D" w:rsidRPr="0070620C" w14:paraId="24D7056B" w14:textId="77777777" w:rsidTr="00A9046D">
        <w:tc>
          <w:tcPr>
            <w:tcW w:w="5000" w:type="pct"/>
            <w:gridSpan w:val="2"/>
          </w:tcPr>
          <w:p w14:paraId="21145A40" w14:textId="29358FE0" w:rsidR="00A9046D" w:rsidRPr="0070620C" w:rsidRDefault="00A9046D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70620C">
              <w:rPr>
                <w:rFonts w:ascii="Times New Roman" w:hAnsi="Times New Roman" w:cs="Times New Roman"/>
                <w:b/>
                <w:sz w:val="24"/>
                <w:szCs w:val="24"/>
              </w:rPr>
              <w:t>RNA</w:t>
            </w:r>
          </w:p>
        </w:tc>
      </w:tr>
      <w:tr w:rsidR="00A9046D" w:rsidRPr="0070620C" w14:paraId="5DF054A5" w14:textId="77777777" w:rsidTr="00A9046D">
        <w:tc>
          <w:tcPr>
            <w:tcW w:w="1379" w:type="pct"/>
          </w:tcPr>
          <w:p w14:paraId="3B54A877" w14:textId="37B29C4C" w:rsidR="00A9046D" w:rsidRDefault="00A9046D" w:rsidP="00A9046D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NC</w:t>
            </w:r>
          </w:p>
          <w:p w14:paraId="6F4190BE" w14:textId="7A5F7692" w:rsidR="00A9046D" w:rsidRPr="00A9046D" w:rsidRDefault="00A9046D" w:rsidP="00A9046D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1" w:type="pct"/>
          </w:tcPr>
          <w:p w14:paraId="4EDBB660" w14:textId="3F329549" w:rsidR="00A9046D" w:rsidRPr="00D9577A" w:rsidRDefault="00C614D0" w:rsidP="00D9577A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</w:tr>
      <w:tr w:rsidR="00A9046D" w:rsidRPr="0070620C" w14:paraId="28BED659" w14:textId="77777777" w:rsidTr="00A9046D">
        <w:tc>
          <w:tcPr>
            <w:tcW w:w="1379" w:type="pct"/>
          </w:tcPr>
          <w:p w14:paraId="6E369BA9" w14:textId="77777777" w:rsidR="00A9046D" w:rsidRDefault="00A9046D" w:rsidP="00A9046D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circCUL2 </w:t>
            </w:r>
            <w:r w:rsidRPr="006D7D5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6D7D5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23E4483B" w14:textId="39CFA696" w:rsidR="00A9046D" w:rsidRPr="0070620C" w:rsidRDefault="00A9046D" w:rsidP="00A9046D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1" w:type="pct"/>
          </w:tcPr>
          <w:p w14:paraId="18A90F5B" w14:textId="2DD69B60" w:rsidR="00A9046D" w:rsidRPr="00EE4F50" w:rsidRDefault="005861BA" w:rsidP="00D9577A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4F50">
              <w:rPr>
                <w:rFonts w:ascii="Times New Roman" w:hAnsi="Times New Roman" w:cs="Times New Roman"/>
                <w:sz w:val="24"/>
                <w:szCs w:val="24"/>
              </w:rPr>
              <w:t>ACUGCUUAUAUAGAUUUCATT</w:t>
            </w:r>
          </w:p>
        </w:tc>
      </w:tr>
      <w:tr w:rsidR="00A9046D" w:rsidRPr="0070620C" w14:paraId="04A1F8F8" w14:textId="77777777" w:rsidTr="00A9046D">
        <w:tc>
          <w:tcPr>
            <w:tcW w:w="1379" w:type="pct"/>
          </w:tcPr>
          <w:p w14:paraId="2482F26C" w14:textId="77777777" w:rsidR="00A9046D" w:rsidRDefault="00A9046D" w:rsidP="00A9046D">
            <w:pPr>
              <w:ind w:firstLineChars="67" w:firstLine="161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77A">
              <w:rPr>
                <w:rFonts w:ascii="Times New Roman" w:hAnsi="Times New Roman" w:cs="Times New Roman"/>
                <w:bCs/>
                <w:sz w:val="24"/>
                <w:szCs w:val="24"/>
              </w:rPr>
              <w:t>si-circCUL2 #2</w:t>
            </w:r>
          </w:p>
          <w:p w14:paraId="474D5247" w14:textId="3FFE9410" w:rsidR="00A9046D" w:rsidRPr="00A9046D" w:rsidRDefault="00A9046D" w:rsidP="00A9046D">
            <w:pPr>
              <w:ind w:firstLineChars="67" w:firstLine="161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21" w:type="pct"/>
          </w:tcPr>
          <w:p w14:paraId="2CA6589B" w14:textId="11E7B64F" w:rsidR="00A9046D" w:rsidRPr="00EE4F50" w:rsidRDefault="005861BA" w:rsidP="00D9577A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4F50">
              <w:rPr>
                <w:rFonts w:ascii="Times New Roman" w:hAnsi="Times New Roman" w:cs="Times New Roman"/>
                <w:sz w:val="24"/>
                <w:szCs w:val="24"/>
              </w:rPr>
              <w:t>GCUUAUAUAGAUUUCAACATT</w:t>
            </w:r>
          </w:p>
        </w:tc>
      </w:tr>
      <w:tr w:rsidR="00A9046D" w:rsidRPr="0070620C" w14:paraId="64CA5986" w14:textId="77777777" w:rsidTr="00A9046D">
        <w:tc>
          <w:tcPr>
            <w:tcW w:w="1379" w:type="pct"/>
          </w:tcPr>
          <w:p w14:paraId="29DE3423" w14:textId="591D9928" w:rsidR="00A9046D" w:rsidRPr="006D7D5C" w:rsidRDefault="00A9046D" w:rsidP="00D9577A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7D5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MyD88</w:t>
            </w:r>
          </w:p>
          <w:p w14:paraId="4C82F06A" w14:textId="77777777" w:rsidR="00A9046D" w:rsidRPr="0070620C" w:rsidRDefault="00A9046D" w:rsidP="00D957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1" w:type="pct"/>
          </w:tcPr>
          <w:p w14:paraId="0884AC15" w14:textId="3FCD725F" w:rsidR="00A9046D" w:rsidRPr="00EE4F50" w:rsidRDefault="005861BA" w:rsidP="00D9577A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4F50">
              <w:rPr>
                <w:rFonts w:ascii="Times New Roman" w:hAnsi="Times New Roman" w:cs="Times New Roman"/>
                <w:sz w:val="24"/>
                <w:szCs w:val="24"/>
              </w:rPr>
              <w:t>CCGGCAACUGGAGACACAATT</w:t>
            </w:r>
          </w:p>
        </w:tc>
      </w:tr>
      <w:tr w:rsidR="00A9046D" w:rsidRPr="0070620C" w14:paraId="01E5087B" w14:textId="77777777" w:rsidTr="00A9046D">
        <w:tc>
          <w:tcPr>
            <w:tcW w:w="1379" w:type="pct"/>
          </w:tcPr>
          <w:p w14:paraId="23BA9325" w14:textId="77777777" w:rsidR="00A9046D" w:rsidRDefault="00A9046D" w:rsidP="00D9577A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NC</w:t>
            </w:r>
          </w:p>
          <w:p w14:paraId="2617FE7C" w14:textId="4E9ACD16" w:rsidR="00A9046D" w:rsidRPr="0070620C" w:rsidRDefault="00A9046D" w:rsidP="00D9577A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1" w:type="pct"/>
          </w:tcPr>
          <w:p w14:paraId="3BE95816" w14:textId="2B5A25E4" w:rsidR="00A9046D" w:rsidRPr="00D9577A" w:rsidRDefault="00A9046D" w:rsidP="00D9577A">
            <w:pPr>
              <w:wordWrap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9046D" w:rsidRPr="0070620C" w14:paraId="2634B689" w14:textId="77777777" w:rsidTr="00A9046D">
        <w:tc>
          <w:tcPr>
            <w:tcW w:w="1379" w:type="pct"/>
          </w:tcPr>
          <w:p w14:paraId="2B8738A8" w14:textId="2693CEF7" w:rsidR="00A9046D" w:rsidRDefault="00A9046D" w:rsidP="00D9577A">
            <w:pPr>
              <w:ind w:leftChars="67" w:left="14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-203a-3p mimic</w:t>
            </w:r>
          </w:p>
        </w:tc>
        <w:tc>
          <w:tcPr>
            <w:tcW w:w="3621" w:type="pct"/>
          </w:tcPr>
          <w:p w14:paraId="61521D23" w14:textId="3B557FD3" w:rsidR="00A9046D" w:rsidRPr="00D9577A" w:rsidRDefault="005861BA" w:rsidP="00D9577A">
            <w:pPr>
              <w:wordWrap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E4F50">
              <w:rPr>
                <w:rFonts w:ascii="Times New Roman" w:hAnsi="Times New Roman" w:cs="Times New Roman"/>
                <w:sz w:val="24"/>
                <w:szCs w:val="24"/>
              </w:rPr>
              <w:t>GUGAAAUGUUUAGGACCACUAG</w:t>
            </w:r>
          </w:p>
        </w:tc>
      </w:tr>
      <w:tr w:rsidR="00A9046D" w:rsidRPr="0070620C" w14:paraId="11E69DBA" w14:textId="77777777" w:rsidTr="00A9046D">
        <w:tc>
          <w:tcPr>
            <w:tcW w:w="1379" w:type="pct"/>
          </w:tcPr>
          <w:p w14:paraId="21A0FC2C" w14:textId="77777777" w:rsidR="00A9046D" w:rsidRDefault="00A9046D" w:rsidP="00D9577A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-inhibitor</w:t>
            </w:r>
          </w:p>
          <w:p w14:paraId="07239108" w14:textId="47ABB73A" w:rsidR="00A9046D" w:rsidRDefault="00A9046D" w:rsidP="00D9577A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1" w:type="pct"/>
          </w:tcPr>
          <w:p w14:paraId="0B994487" w14:textId="1295DABA" w:rsidR="00A9046D" w:rsidRPr="00D9577A" w:rsidRDefault="00C614D0" w:rsidP="00D9577A">
            <w:pPr>
              <w:wordWrap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</w:tr>
      <w:tr w:rsidR="00A9046D" w:rsidRPr="0070620C" w14:paraId="6164D013" w14:textId="77777777" w:rsidTr="00A9046D">
        <w:tc>
          <w:tcPr>
            <w:tcW w:w="1379" w:type="pct"/>
          </w:tcPr>
          <w:p w14:paraId="19A0900C" w14:textId="77777777" w:rsidR="00A9046D" w:rsidRDefault="00A9046D" w:rsidP="00A9046D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03a-3p</w:t>
            </w:r>
          </w:p>
          <w:p w14:paraId="647499EE" w14:textId="0F21AAC2" w:rsidR="00A9046D" w:rsidRDefault="00A9046D" w:rsidP="00A9046D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hibitor</w:t>
            </w:r>
          </w:p>
        </w:tc>
        <w:tc>
          <w:tcPr>
            <w:tcW w:w="3621" w:type="pct"/>
          </w:tcPr>
          <w:p w14:paraId="4D6972C5" w14:textId="455AF89B" w:rsidR="00A9046D" w:rsidRPr="00EE4F50" w:rsidRDefault="005C0675" w:rsidP="00D9577A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4F50">
              <w:rPr>
                <w:rFonts w:ascii="Times New Roman" w:hAnsi="Times New Roman" w:cs="Times New Roman"/>
                <w:sz w:val="24"/>
                <w:szCs w:val="24"/>
              </w:rPr>
              <w:t>CUAGUGGUCCUAAACAUUUCAC</w:t>
            </w:r>
          </w:p>
        </w:tc>
      </w:tr>
      <w:tr w:rsidR="00A9046D" w:rsidRPr="0070620C" w14:paraId="2FADAEE1" w14:textId="77777777" w:rsidTr="00A9046D">
        <w:tc>
          <w:tcPr>
            <w:tcW w:w="5000" w:type="pct"/>
            <w:gridSpan w:val="2"/>
          </w:tcPr>
          <w:p w14:paraId="1E75FE68" w14:textId="2BA43C81" w:rsidR="00A9046D" w:rsidRPr="00D9577A" w:rsidRDefault="00A9046D" w:rsidP="00D9577A">
            <w:pPr>
              <w:wordWrap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95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RNA pull down, FISH</w:t>
            </w:r>
          </w:p>
        </w:tc>
      </w:tr>
      <w:tr w:rsidR="00A9046D" w:rsidRPr="0070620C" w14:paraId="1D51BD08" w14:textId="77777777" w:rsidTr="00A9046D">
        <w:tc>
          <w:tcPr>
            <w:tcW w:w="1379" w:type="pct"/>
          </w:tcPr>
          <w:p w14:paraId="5376131A" w14:textId="77777777" w:rsidR="00A9046D" w:rsidRDefault="00A9046D" w:rsidP="00D9577A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rcCUL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be</w:t>
            </w:r>
          </w:p>
          <w:p w14:paraId="50E9EF6C" w14:textId="4201A079" w:rsidR="002932AC" w:rsidRDefault="002932AC" w:rsidP="00D9577A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1" w:type="pct"/>
          </w:tcPr>
          <w:p w14:paraId="52DDAD64" w14:textId="029E3974" w:rsidR="00A9046D" w:rsidRPr="00EE4F50" w:rsidRDefault="004B41EE" w:rsidP="00D9577A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4F50">
              <w:rPr>
                <w:rFonts w:ascii="Times New Roman" w:hAnsi="Times New Roman" w:cs="Times New Roman"/>
                <w:sz w:val="24"/>
                <w:szCs w:val="24"/>
              </w:rPr>
              <w:t>CAAGUGUAGUGUUGAAAUCUAUAUAAGCAGUCCAUA</w:t>
            </w:r>
          </w:p>
        </w:tc>
      </w:tr>
      <w:tr w:rsidR="00EE4F50" w:rsidRPr="0070620C" w14:paraId="1380FFC0" w14:textId="77777777" w:rsidTr="00A9046D">
        <w:tc>
          <w:tcPr>
            <w:tcW w:w="1379" w:type="pct"/>
            <w:tcBorders>
              <w:bottom w:val="single" w:sz="12" w:space="0" w:color="auto"/>
            </w:tcBorders>
          </w:tcPr>
          <w:p w14:paraId="35B53EBF" w14:textId="77777777" w:rsidR="00EE4F50" w:rsidRDefault="00EE4F50" w:rsidP="00EE4F50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03a-3p probe</w:t>
            </w:r>
          </w:p>
          <w:p w14:paraId="4A83165F" w14:textId="77777777" w:rsidR="00EE4F50" w:rsidRPr="0070620C" w:rsidRDefault="00EE4F50" w:rsidP="00EE4F50">
            <w:pPr>
              <w:ind w:firstLineChars="135" w:first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1" w:type="pct"/>
            <w:tcBorders>
              <w:bottom w:val="single" w:sz="12" w:space="0" w:color="auto"/>
            </w:tcBorders>
          </w:tcPr>
          <w:p w14:paraId="2DA44F3F" w14:textId="0534EF32" w:rsidR="00EE4F50" w:rsidRPr="00EE4F50" w:rsidRDefault="00EE4F50" w:rsidP="00EE4F50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4F50">
              <w:rPr>
                <w:rFonts w:ascii="Times New Roman" w:hAnsi="Times New Roman" w:cs="Times New Roman"/>
                <w:sz w:val="24"/>
                <w:szCs w:val="24"/>
              </w:rPr>
              <w:t>GUGAAAUGUUUAGGACCACUAG</w:t>
            </w:r>
          </w:p>
        </w:tc>
      </w:tr>
    </w:tbl>
    <w:p w14:paraId="56E036C0" w14:textId="77777777" w:rsidR="0070620C" w:rsidRPr="006F641D" w:rsidRDefault="0070620C" w:rsidP="00934231">
      <w:pPr>
        <w:rPr>
          <w:sz w:val="24"/>
          <w:szCs w:val="24"/>
        </w:rPr>
      </w:pPr>
    </w:p>
    <w:sectPr w:rsidR="0070620C" w:rsidRPr="006F6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FEF52" w14:textId="77777777" w:rsidR="00AC3EA7" w:rsidRDefault="00AC3EA7" w:rsidP="00280628">
      <w:r>
        <w:separator/>
      </w:r>
    </w:p>
  </w:endnote>
  <w:endnote w:type="continuationSeparator" w:id="0">
    <w:p w14:paraId="6C9CFC21" w14:textId="77777777" w:rsidR="00AC3EA7" w:rsidRDefault="00AC3EA7" w:rsidP="00280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A8C5A" w14:textId="77777777" w:rsidR="00AC3EA7" w:rsidRDefault="00AC3EA7" w:rsidP="00280628">
      <w:r>
        <w:separator/>
      </w:r>
    </w:p>
  </w:footnote>
  <w:footnote w:type="continuationSeparator" w:id="0">
    <w:p w14:paraId="03756571" w14:textId="77777777" w:rsidR="00AC3EA7" w:rsidRDefault="00AC3EA7" w:rsidP="00280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552"/>
    <w:rsid w:val="00036D2E"/>
    <w:rsid w:val="000A5515"/>
    <w:rsid w:val="000F3E84"/>
    <w:rsid w:val="000F4E6A"/>
    <w:rsid w:val="0015557F"/>
    <w:rsid w:val="001C7694"/>
    <w:rsid w:val="001D08ED"/>
    <w:rsid w:val="00256C69"/>
    <w:rsid w:val="00280628"/>
    <w:rsid w:val="002932AC"/>
    <w:rsid w:val="002A12B4"/>
    <w:rsid w:val="002F4D6F"/>
    <w:rsid w:val="002F7320"/>
    <w:rsid w:val="0031619F"/>
    <w:rsid w:val="003425DB"/>
    <w:rsid w:val="003A07DA"/>
    <w:rsid w:val="003B5AE0"/>
    <w:rsid w:val="00471EDC"/>
    <w:rsid w:val="004B41EE"/>
    <w:rsid w:val="004F0EB5"/>
    <w:rsid w:val="004F109D"/>
    <w:rsid w:val="00510999"/>
    <w:rsid w:val="00557A13"/>
    <w:rsid w:val="00576DB1"/>
    <w:rsid w:val="00584D49"/>
    <w:rsid w:val="005861BA"/>
    <w:rsid w:val="005C0675"/>
    <w:rsid w:val="005E2B91"/>
    <w:rsid w:val="005F10E6"/>
    <w:rsid w:val="0060735C"/>
    <w:rsid w:val="00652C24"/>
    <w:rsid w:val="006C470F"/>
    <w:rsid w:val="006C5023"/>
    <w:rsid w:val="006D5C41"/>
    <w:rsid w:val="006D7D5C"/>
    <w:rsid w:val="006F641D"/>
    <w:rsid w:val="007053FF"/>
    <w:rsid w:val="0070620C"/>
    <w:rsid w:val="00713810"/>
    <w:rsid w:val="00762898"/>
    <w:rsid w:val="007D5429"/>
    <w:rsid w:val="008C60D5"/>
    <w:rsid w:val="00934231"/>
    <w:rsid w:val="00981602"/>
    <w:rsid w:val="009C6B8B"/>
    <w:rsid w:val="009D002E"/>
    <w:rsid w:val="00A429B0"/>
    <w:rsid w:val="00A46BBC"/>
    <w:rsid w:val="00A87D37"/>
    <w:rsid w:val="00A9046D"/>
    <w:rsid w:val="00AC3EA7"/>
    <w:rsid w:val="00AC7ADE"/>
    <w:rsid w:val="00B3413B"/>
    <w:rsid w:val="00B47B07"/>
    <w:rsid w:val="00B6289E"/>
    <w:rsid w:val="00B76E4A"/>
    <w:rsid w:val="00BA2F00"/>
    <w:rsid w:val="00BD20D7"/>
    <w:rsid w:val="00BF61D2"/>
    <w:rsid w:val="00C36663"/>
    <w:rsid w:val="00C614D0"/>
    <w:rsid w:val="00C74039"/>
    <w:rsid w:val="00C849DB"/>
    <w:rsid w:val="00CA295E"/>
    <w:rsid w:val="00CE681C"/>
    <w:rsid w:val="00CF030F"/>
    <w:rsid w:val="00D13D71"/>
    <w:rsid w:val="00D21138"/>
    <w:rsid w:val="00D2500A"/>
    <w:rsid w:val="00D3554C"/>
    <w:rsid w:val="00D63323"/>
    <w:rsid w:val="00D7267E"/>
    <w:rsid w:val="00D9577A"/>
    <w:rsid w:val="00DA451F"/>
    <w:rsid w:val="00DC4C58"/>
    <w:rsid w:val="00E17982"/>
    <w:rsid w:val="00E20839"/>
    <w:rsid w:val="00E619F1"/>
    <w:rsid w:val="00E917E4"/>
    <w:rsid w:val="00EC4552"/>
    <w:rsid w:val="00ED2DF3"/>
    <w:rsid w:val="00EE4F50"/>
    <w:rsid w:val="00EE5F79"/>
    <w:rsid w:val="00F065DB"/>
    <w:rsid w:val="00F27B0E"/>
    <w:rsid w:val="00F45B1D"/>
    <w:rsid w:val="00FF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ADB0C0"/>
  <w15:docId w15:val="{5327866E-00B9-4CA2-A176-0065D582B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C45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80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806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80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806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8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5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4FA2E5-9167-41EC-A8A6-4D2A813EB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u chonghui</cp:lastModifiedBy>
  <cp:revision>6</cp:revision>
  <dcterms:created xsi:type="dcterms:W3CDTF">2021-04-10T09:10:00Z</dcterms:created>
  <dcterms:modified xsi:type="dcterms:W3CDTF">2021-04-16T13:57:00Z</dcterms:modified>
</cp:coreProperties>
</file>